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1598C" w14:textId="5675632B" w:rsidR="00EC6B01" w:rsidRDefault="00EC6B01" w:rsidP="00EC6B01">
      <w:pPr>
        <w:spacing w:after="160" w:line="259" w:lineRule="auto"/>
        <w:jc w:val="both"/>
      </w:pPr>
      <w:r w:rsidRPr="00692CF4">
        <w:rPr>
          <w:b/>
          <w:bCs/>
        </w:rPr>
        <w:t>Table</w:t>
      </w:r>
      <w:r w:rsidR="00A95024" w:rsidRPr="00A95024">
        <w:rPr>
          <w:b/>
          <w:bCs/>
        </w:rPr>
        <w:t xml:space="preserve"> </w:t>
      </w:r>
      <w:r w:rsidR="00D17A73">
        <w:rPr>
          <w:b/>
          <w:bCs/>
        </w:rPr>
        <w:t>5</w:t>
      </w:r>
      <w:r w:rsidRPr="00692CF4">
        <w:rPr>
          <w:b/>
          <w:bCs/>
        </w:rPr>
        <w:t>.</w:t>
      </w:r>
      <w:r w:rsidRPr="00E2050A">
        <w:t xml:space="preserve"> </w:t>
      </w:r>
      <w:r w:rsidRPr="006A2900">
        <w:rPr>
          <w:b/>
          <w:bCs/>
        </w:rPr>
        <w:t xml:space="preserve">Manual annotation of </w:t>
      </w:r>
      <w:r w:rsidRPr="006A2900">
        <w:rPr>
          <w:b/>
          <w:bCs/>
          <w:i/>
          <w:iCs/>
        </w:rPr>
        <w:t xml:space="preserve">L. longipalpis </w:t>
      </w:r>
      <w:r w:rsidRPr="006A2900">
        <w:rPr>
          <w:b/>
          <w:bCs/>
        </w:rPr>
        <w:t>GH13 sequences retrieved from Vector Base</w:t>
      </w:r>
      <w:r w:rsidRPr="00E2050A">
        <w:t xml:space="preserve"> (</w:t>
      </w:r>
      <w:r w:rsidRPr="00692CF4">
        <w:rPr>
          <w:i/>
          <w:iCs/>
        </w:rPr>
        <w:t>L. longipalpis</w:t>
      </w:r>
      <w:r w:rsidRPr="00E2050A">
        <w:t>, Jacobina strain, LlonJ1.4 geneset, June 2017). Sequences were considered complete when initial methionine, correct exon/intron junction and stop codon were identified, and when exon structures were complete based on homology with orthologous genes. For incomplete proteins some N and O-glycosylation sites are missing</w:t>
      </w:r>
      <w:r>
        <w:t>.</w:t>
      </w:r>
      <w:r w:rsidRPr="00E2050A">
        <w:t xml:space="preserve">  In transmembrane proteins, only extracellular domains were considered to be N-glycosylated.</w:t>
      </w:r>
      <w:r w:rsidRPr="006C6CEC">
        <w:t xml:space="preserve"> </w:t>
      </w:r>
      <w:r>
        <w:t xml:space="preserve">Non canonical catalytic residues are highlighted. </w:t>
      </w:r>
      <w:r w:rsidRPr="00E2050A">
        <w:t>N.D.- Not Determined.</w:t>
      </w:r>
    </w:p>
    <w:p w14:paraId="0D453517" w14:textId="77777777" w:rsidR="00EC6B01" w:rsidRDefault="00EC6B01" w:rsidP="00EC6B01">
      <w:pPr>
        <w:spacing w:after="160" w:line="259" w:lineRule="auto"/>
        <w:jc w:val="both"/>
      </w:pPr>
    </w:p>
    <w:tbl>
      <w:tblPr>
        <w:tblW w:w="1358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5"/>
        <w:gridCol w:w="810"/>
        <w:gridCol w:w="1170"/>
        <w:gridCol w:w="1710"/>
        <w:gridCol w:w="900"/>
        <w:gridCol w:w="720"/>
        <w:gridCol w:w="810"/>
        <w:gridCol w:w="900"/>
        <w:gridCol w:w="900"/>
        <w:gridCol w:w="630"/>
        <w:gridCol w:w="540"/>
        <w:gridCol w:w="1080"/>
        <w:gridCol w:w="990"/>
        <w:gridCol w:w="990"/>
      </w:tblGrid>
      <w:tr w:rsidR="00EC6B01" w:rsidRPr="00485820" w14:paraId="43B1F839" w14:textId="77777777" w:rsidTr="00692CF4">
        <w:trPr>
          <w:trHeight w:val="525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2761E" w14:textId="77777777" w:rsidR="00EC6B01" w:rsidRPr="00485820" w:rsidRDefault="00EC6B01" w:rsidP="00692CF4">
            <w:pPr>
              <w:jc w:val="center"/>
              <w:rPr>
                <w:b/>
                <w:bCs/>
                <w:color w:val="000000"/>
                <w:sz w:val="18"/>
                <w:lang w:val="pt-BR" w:eastAsia="pt-BR"/>
              </w:rPr>
            </w:pP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>Gen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A30AB" w14:textId="77777777" w:rsidR="00EC6B01" w:rsidRPr="00485820" w:rsidRDefault="00EC6B01" w:rsidP="00692CF4">
            <w:pPr>
              <w:jc w:val="center"/>
              <w:rPr>
                <w:b/>
                <w:bCs/>
                <w:color w:val="000000"/>
                <w:sz w:val="18"/>
                <w:lang w:val="pt-BR" w:eastAsia="pt-BR"/>
              </w:rPr>
            </w:pP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>Stra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9ECCF" w14:textId="77777777" w:rsidR="00EC6B01" w:rsidRPr="00485820" w:rsidRDefault="00EC6B01" w:rsidP="00692CF4">
            <w:pPr>
              <w:jc w:val="center"/>
              <w:rPr>
                <w:b/>
                <w:bCs/>
                <w:color w:val="000000"/>
                <w:sz w:val="18"/>
                <w:lang w:val="pt-BR" w:eastAsia="pt-BR"/>
              </w:rPr>
            </w:pP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>Statu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3E8F21" w14:textId="77777777" w:rsidR="00EC6B01" w:rsidRPr="00485820" w:rsidRDefault="00EC6B01" w:rsidP="00692CF4">
            <w:pPr>
              <w:jc w:val="center"/>
              <w:rPr>
                <w:b/>
                <w:bCs/>
                <w:color w:val="000000"/>
                <w:sz w:val="18"/>
                <w:lang w:val="pt-BR" w:eastAsia="pt-BR"/>
              </w:rPr>
            </w:pP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>Best Hi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0594DE" w14:textId="77777777" w:rsidR="00EC6B01" w:rsidRPr="00485820" w:rsidRDefault="00EC6B01" w:rsidP="00692CF4">
            <w:pPr>
              <w:jc w:val="center"/>
              <w:rPr>
                <w:b/>
                <w:bCs/>
                <w:color w:val="000000"/>
                <w:sz w:val="18"/>
                <w:lang w:val="pt-BR" w:eastAsia="pt-BR"/>
              </w:rPr>
            </w:pP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>E 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2CE51C" w14:textId="77777777" w:rsidR="00EC6B01" w:rsidRPr="00485820" w:rsidRDefault="00EC6B01" w:rsidP="00692CF4">
            <w:pPr>
              <w:jc w:val="center"/>
              <w:rPr>
                <w:b/>
                <w:bCs/>
                <w:color w:val="000000"/>
                <w:sz w:val="18"/>
                <w:lang w:val="pt-BR" w:eastAsia="pt-BR"/>
              </w:rPr>
            </w:pP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>Signal Peptid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E428E" w14:textId="77777777" w:rsidR="00EC6B01" w:rsidRPr="00485820" w:rsidRDefault="00EC6B01" w:rsidP="00692CF4">
            <w:pPr>
              <w:jc w:val="center"/>
              <w:rPr>
                <w:b/>
                <w:bCs/>
                <w:color w:val="000000"/>
                <w:sz w:val="18"/>
                <w:lang w:val="pt-BR" w:eastAsia="pt-BR"/>
              </w:rPr>
            </w:pP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>TM Doma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2C2432" w14:textId="77777777" w:rsidR="00EC6B01" w:rsidRPr="00485820" w:rsidRDefault="00EC6B01" w:rsidP="00692CF4">
            <w:pPr>
              <w:jc w:val="center"/>
              <w:rPr>
                <w:b/>
                <w:bCs/>
                <w:color w:val="000000"/>
                <w:sz w:val="18"/>
                <w:lang w:val="pt-BR" w:eastAsia="pt-BR"/>
              </w:rPr>
            </w:pP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>N-Glycosilation Posi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754724" w14:textId="77777777" w:rsidR="00EC6B01" w:rsidRPr="00485820" w:rsidRDefault="00EC6B01" w:rsidP="00692CF4">
            <w:pPr>
              <w:jc w:val="center"/>
              <w:rPr>
                <w:b/>
                <w:bCs/>
                <w:color w:val="000000"/>
                <w:sz w:val="18"/>
                <w:lang w:val="pt-BR" w:eastAsia="pt-BR"/>
              </w:rPr>
            </w:pP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>O-Glycosilation Posi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36F3AB" w14:textId="77777777" w:rsidR="00EC6B01" w:rsidRPr="00485820" w:rsidRDefault="00EC6B01" w:rsidP="00692CF4">
            <w:pPr>
              <w:jc w:val="center"/>
              <w:rPr>
                <w:b/>
                <w:bCs/>
                <w:color w:val="000000"/>
                <w:sz w:val="18"/>
                <w:lang w:val="pt-BR" w:eastAsia="pt-BR"/>
              </w:rPr>
            </w:pP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>Mw (kDa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E9474" w14:textId="77777777" w:rsidR="00EC6B01" w:rsidRPr="00485820" w:rsidRDefault="00EC6B01" w:rsidP="00692CF4">
            <w:pPr>
              <w:jc w:val="center"/>
              <w:rPr>
                <w:b/>
                <w:bCs/>
                <w:color w:val="000000"/>
                <w:sz w:val="18"/>
                <w:lang w:val="pt-BR" w:eastAsia="pt-BR"/>
              </w:rPr>
            </w:pP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>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01FBDB" w14:textId="77777777" w:rsidR="00EC6B01" w:rsidRPr="00485820" w:rsidRDefault="00EC6B01" w:rsidP="00692CF4">
            <w:pPr>
              <w:jc w:val="center"/>
              <w:rPr>
                <w:b/>
                <w:bCs/>
                <w:color w:val="000000"/>
                <w:sz w:val="18"/>
                <w:lang w:val="pt-BR" w:eastAsia="pt-BR"/>
              </w:rPr>
            </w:pP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>DeepLo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7F8F8" w14:textId="77777777" w:rsidR="00EC6B01" w:rsidRPr="00485820" w:rsidRDefault="00EC6B01" w:rsidP="00692CF4">
            <w:pPr>
              <w:jc w:val="center"/>
              <w:rPr>
                <w:b/>
                <w:bCs/>
                <w:color w:val="000000"/>
                <w:sz w:val="18"/>
                <w:lang w:val="pt-BR" w:eastAsia="pt-BR"/>
              </w:rPr>
            </w:pP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>Catalytic site (InterPro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871809" w14:textId="77777777" w:rsidR="00EC6B01" w:rsidRPr="00485820" w:rsidRDefault="00EC6B01" w:rsidP="00692CF4">
            <w:pPr>
              <w:jc w:val="center"/>
              <w:rPr>
                <w:b/>
                <w:bCs/>
                <w:color w:val="000000"/>
                <w:sz w:val="18"/>
                <w:lang w:val="pt-BR" w:eastAsia="pt-BR"/>
              </w:rPr>
            </w:pP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>Ca Binding Site (InterPro)</w:t>
            </w:r>
          </w:p>
        </w:tc>
      </w:tr>
      <w:tr w:rsidR="00EC6B01" w:rsidRPr="00485820" w14:paraId="54E0A757" w14:textId="77777777" w:rsidTr="00692CF4">
        <w:trPr>
          <w:trHeight w:val="458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8C6C5D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LLOJ004838_1 (LlAamyA1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5F478" w14:textId="77777777" w:rsidR="00EC6B01" w:rsidRPr="00485820" w:rsidRDefault="00EC6B01" w:rsidP="00692CF4">
            <w:pPr>
              <w:jc w:val="center"/>
              <w:rPr>
                <w:sz w:val="18"/>
                <w:lang w:val="pt-BR" w:eastAsia="pt-BR"/>
              </w:rPr>
            </w:pPr>
            <w:r w:rsidRPr="00485820">
              <w:rPr>
                <w:sz w:val="18"/>
                <w:lang w:val="pt-BR" w:eastAsia="pt-BR"/>
              </w:rPr>
              <w:t>Revers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05A69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Complete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395E8A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Alpha-amylase A (AMYA_DROMA - P54215) -  </w:t>
            </w:r>
            <w:r w:rsidRPr="00485820">
              <w:rPr>
                <w:i/>
                <w:iCs/>
                <w:color w:val="000000"/>
                <w:sz w:val="18"/>
                <w:lang w:val="pt-BR" w:eastAsia="pt-BR"/>
              </w:rPr>
              <w:t>Drosophila mauritiana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 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C994B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0.00E+0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19ED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-1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6D08F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BB17F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410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55FA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30, 131, 145, 367, 369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F2FA9C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54.6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4F8F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6.4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F910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Extracellular - Soluble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7B214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692CF4">
              <w:rPr>
                <w:sz w:val="18"/>
                <w:lang w:val="pt-BR" w:eastAsia="pt-BR"/>
              </w:rPr>
              <w:t>D204, E241, D306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80D3C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N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15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74, </w:t>
            </w:r>
            <w:r>
              <w:rPr>
                <w:color w:val="000000"/>
                <w:sz w:val="18"/>
                <w:lang w:val="pt-BR" w:eastAsia="pt-BR"/>
              </w:rPr>
              <w:t>H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08 </w:t>
            </w:r>
          </w:p>
        </w:tc>
      </w:tr>
      <w:tr w:rsidR="00EC6B01" w:rsidRPr="00485820" w14:paraId="0CF528F4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087B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2C8B9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B543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AE19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CC08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406F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C037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E3FA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DC05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7AF8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6A30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9A94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FB8D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23AC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693B2B24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0D18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26342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6BE8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936C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797C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5C60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B624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6D05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314B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F518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8859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98C8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10A5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733C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17359FF9" w14:textId="77777777" w:rsidTr="00692CF4">
        <w:trPr>
          <w:trHeight w:val="458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304F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LLOJ004838_2</w:t>
            </w:r>
            <w:r>
              <w:rPr>
                <w:color w:val="000000"/>
                <w:sz w:val="18"/>
                <w:lang w:val="pt-BR" w:eastAsia="pt-BR"/>
              </w:rPr>
              <w:t xml:space="preserve"> </w:t>
            </w:r>
            <w:r w:rsidRPr="00485820">
              <w:rPr>
                <w:color w:val="000000"/>
                <w:sz w:val="18"/>
                <w:lang w:val="pt-BR" w:eastAsia="pt-BR"/>
              </w:rPr>
              <w:t>(LlAamyA2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1EEAB" w14:textId="77777777" w:rsidR="00EC6B01" w:rsidRPr="00485820" w:rsidRDefault="00EC6B01" w:rsidP="00692CF4">
            <w:pPr>
              <w:jc w:val="center"/>
              <w:rPr>
                <w:sz w:val="18"/>
                <w:lang w:val="pt-BR" w:eastAsia="pt-BR"/>
              </w:rPr>
            </w:pPr>
            <w:r w:rsidRPr="00485820">
              <w:rPr>
                <w:sz w:val="18"/>
                <w:lang w:val="pt-BR" w:eastAsia="pt-BR"/>
              </w:rPr>
              <w:t>Revers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DCA6C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Incomplete (Truncated 5'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4B62D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eastAsia="pt-BR"/>
              </w:rPr>
            </w:pPr>
            <w:r w:rsidRPr="00485820">
              <w:rPr>
                <w:color w:val="000000"/>
                <w:sz w:val="18"/>
                <w:lang w:eastAsia="pt-BR"/>
              </w:rPr>
              <w:t xml:space="preserve">Alpha-amylase B (AMYB_DROYA - Q9BN01) -   </w:t>
            </w:r>
            <w:r w:rsidRPr="00485820">
              <w:rPr>
                <w:i/>
                <w:iCs/>
                <w:color w:val="000000"/>
                <w:sz w:val="18"/>
                <w:lang w:eastAsia="pt-BR"/>
              </w:rPr>
              <w:t>Drosophila yakuba</w:t>
            </w:r>
            <w:r w:rsidRPr="00485820">
              <w:rPr>
                <w:color w:val="000000"/>
                <w:sz w:val="18"/>
                <w:lang w:eastAsia="pt-BR"/>
              </w:rPr>
              <w:t xml:space="preserve"> 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B57CE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4.40E-92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425D2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-1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BB4AB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EEAA0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61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BC22E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31, 135, 137, 139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5588C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D.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72B3AD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D.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3ABE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Extracellular - Soluble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644EF" w14:textId="77777777" w:rsidR="00EC6B01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06, </w:t>
            </w:r>
            <w:r>
              <w:rPr>
                <w:color w:val="000000"/>
                <w:sz w:val="18"/>
                <w:lang w:val="pt-BR" w:eastAsia="pt-BR"/>
              </w:rPr>
              <w:t>E</w:t>
            </w:r>
            <w:r w:rsidRPr="00485820">
              <w:rPr>
                <w:color w:val="000000"/>
                <w:sz w:val="18"/>
                <w:lang w:val="pt-BR" w:eastAsia="pt-BR"/>
              </w:rPr>
              <w:t>243,</w:t>
            </w:r>
          </w:p>
          <w:p w14:paraId="284F6F60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 xml:space="preserve"> N.D.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07498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D.</w:t>
            </w:r>
          </w:p>
        </w:tc>
      </w:tr>
      <w:tr w:rsidR="00EC6B01" w:rsidRPr="00485820" w14:paraId="59C38F2F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6C22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298C6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BB8A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8890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DDCF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38AB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E2A6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CD49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42FF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02C4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EB58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77FF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52B4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A28F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7C82782B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8E20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40C38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5ACD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48E8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D4D8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4F90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192F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F4A3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F2D5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C65F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1518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1B83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48F0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F440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6873B6D1" w14:textId="77777777" w:rsidTr="00692CF4">
        <w:trPr>
          <w:trHeight w:val="458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48F478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LLOJ004839 (LlAamyA3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77A5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Forward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CE771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Complete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C7CEDE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 xml:space="preserve">Alpha-amylase 1 (AM4N_DROAN - Q23835) - </w:t>
            </w:r>
            <w:r w:rsidRPr="00485820">
              <w:rPr>
                <w:i/>
                <w:iCs/>
                <w:color w:val="000000"/>
                <w:sz w:val="18"/>
                <w:lang w:val="pt-BR" w:eastAsia="pt-BR"/>
              </w:rPr>
              <w:t xml:space="preserve">Drosophila ananassae 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7D50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0.00E+0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3E76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-1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111F0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A14F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280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C2BCA3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29, 130, 135, 137, 365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BBDEA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55.2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4187DD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5.06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5D232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Extracellular - Soluble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5DA8C0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03, </w:t>
            </w:r>
            <w:r>
              <w:rPr>
                <w:color w:val="000000"/>
                <w:sz w:val="18"/>
                <w:lang w:val="pt-BR" w:eastAsia="pt-BR"/>
              </w:rPr>
              <w:t>E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40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308 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1F866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N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15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73, </w:t>
            </w:r>
            <w:r>
              <w:rPr>
                <w:color w:val="000000"/>
                <w:sz w:val="18"/>
                <w:lang w:val="pt-BR" w:eastAsia="pt-BR"/>
              </w:rPr>
              <w:t>H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07 </w:t>
            </w:r>
          </w:p>
        </w:tc>
      </w:tr>
      <w:tr w:rsidR="00EC6B01" w:rsidRPr="00485820" w14:paraId="168043A7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96E4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796E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49C8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55F2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1187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556D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1515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B664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F979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882D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FF79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9A63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A170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1031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2954250E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01D4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0352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4563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C3A3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35A8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5C12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F6DD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5192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2135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C5F8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961A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3686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92E7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8F03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1AD4E8EC" w14:textId="77777777" w:rsidTr="00692CF4">
        <w:trPr>
          <w:trHeight w:val="458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1E50F8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LLOJ004841 (LlAamyA4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50D7D" w14:textId="77777777" w:rsidR="00EC6B01" w:rsidRPr="00485820" w:rsidRDefault="00EC6B01" w:rsidP="00692CF4">
            <w:pPr>
              <w:jc w:val="center"/>
              <w:rPr>
                <w:sz w:val="18"/>
                <w:lang w:val="pt-BR" w:eastAsia="pt-BR"/>
              </w:rPr>
            </w:pPr>
            <w:r w:rsidRPr="00485820">
              <w:rPr>
                <w:sz w:val="18"/>
                <w:lang w:val="pt-BR" w:eastAsia="pt-BR"/>
              </w:rPr>
              <w:t>Revers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3549F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Complete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213EE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 xml:space="preserve">Alpha-amilase 2 (AMY2_DROAN - O18345) – </w:t>
            </w:r>
            <w:r w:rsidRPr="00485820">
              <w:rPr>
                <w:i/>
                <w:iCs/>
                <w:color w:val="000000"/>
                <w:sz w:val="18"/>
                <w:lang w:val="pt-BR" w:eastAsia="pt-BR"/>
              </w:rPr>
              <w:lastRenderedPageBreak/>
              <w:t>Drosophila ananassa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365D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lastRenderedPageBreak/>
              <w:t>0.00E+0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E6641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-1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A7363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97D2C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53E38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34, 365, 367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C1353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56.0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E1EDC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5.51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42B13E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Extracellular - Soluble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9670C3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03, </w:t>
            </w:r>
            <w:r>
              <w:rPr>
                <w:color w:val="000000"/>
                <w:sz w:val="18"/>
                <w:lang w:val="pt-BR" w:eastAsia="pt-BR"/>
              </w:rPr>
              <w:t>E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40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>304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70CF7D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N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14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73, </w:t>
            </w:r>
            <w:r>
              <w:rPr>
                <w:color w:val="000000"/>
                <w:sz w:val="18"/>
                <w:lang w:val="pt-BR" w:eastAsia="pt-BR"/>
              </w:rPr>
              <w:t>H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07 </w:t>
            </w:r>
          </w:p>
        </w:tc>
      </w:tr>
      <w:tr w:rsidR="00EC6B01" w:rsidRPr="00485820" w14:paraId="6143CACA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8589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C3F52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6274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E67D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2D67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B270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59C3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71EA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F044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48A1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33E5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B9EA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1F04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B2FC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0206673B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792C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5DB1F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3E20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3A4A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0A7B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FE07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40BA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FE34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E096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CB27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7D34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1264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669A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103A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426A10B1" w14:textId="77777777" w:rsidTr="00692CF4">
        <w:trPr>
          <w:trHeight w:val="458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B2E713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 xml:space="preserve">LLOJ004880_1 (LlAamyB1) 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796ED" w14:textId="77777777" w:rsidR="00EC6B01" w:rsidRPr="00485820" w:rsidRDefault="00EC6B01" w:rsidP="00692CF4">
            <w:pPr>
              <w:jc w:val="center"/>
              <w:rPr>
                <w:sz w:val="18"/>
                <w:lang w:val="pt-BR" w:eastAsia="pt-BR"/>
              </w:rPr>
            </w:pPr>
            <w:r w:rsidRPr="00485820">
              <w:rPr>
                <w:sz w:val="18"/>
                <w:lang w:val="pt-BR" w:eastAsia="pt-BR"/>
              </w:rPr>
              <w:t>Revers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5D677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 xml:space="preserve">Complete 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1814D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 xml:space="preserve">Alpha-amylase 2 (AMY2_DROAN - O18345)    </w:t>
            </w:r>
            <w:r w:rsidRPr="00485820">
              <w:rPr>
                <w:i/>
                <w:iCs/>
                <w:color w:val="000000"/>
                <w:sz w:val="18"/>
                <w:lang w:val="pt-BR" w:eastAsia="pt-BR"/>
              </w:rPr>
              <w:t>Drosophila ananassa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A3A4B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.00E-176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B287D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-1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D03B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3BE0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277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DB768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30, 131, 136, 138, 146, 152, 367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11F8B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55.3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F0F1F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4.61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3EA28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Extracellular - Soluble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EAEED3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04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41, </w:t>
            </w:r>
            <w:r w:rsidRPr="00692CF4">
              <w:rPr>
                <w:b/>
                <w:bCs/>
                <w:color w:val="000000"/>
                <w:sz w:val="18"/>
                <w:lang w:val="pt-BR" w:eastAsia="pt-BR"/>
              </w:rPr>
              <w:t>Q</w:t>
            </w: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>307</w:t>
            </w:r>
            <w:r w:rsidRPr="00485820">
              <w:rPr>
                <w:color w:val="FF0000"/>
                <w:sz w:val="18"/>
                <w:lang w:val="pt-BR" w:eastAsia="pt-BR"/>
              </w:rPr>
              <w:t xml:space="preserve"> 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D8FCE0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N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16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74, </w:t>
            </w:r>
            <w:r w:rsidRPr="00692CF4">
              <w:rPr>
                <w:b/>
                <w:bCs/>
                <w:color w:val="000000"/>
                <w:sz w:val="18"/>
                <w:lang w:val="pt-BR" w:eastAsia="pt-BR"/>
              </w:rPr>
              <w:t>N</w:t>
            </w: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>208</w:t>
            </w:r>
          </w:p>
        </w:tc>
      </w:tr>
      <w:tr w:rsidR="00EC6B01" w:rsidRPr="00485820" w14:paraId="10380E1E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F1EC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BC4C1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7F6A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E5D0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2BE4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9F48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6668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875E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FFA7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9192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79AC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8BBE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E367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C0BA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5741F5E5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23F7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94BF1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3074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A5D5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BE82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65C0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4C73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C5B6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C76D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89EF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7BA7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9DC9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194B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3A30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563982F8" w14:textId="77777777" w:rsidTr="00692CF4">
        <w:trPr>
          <w:trHeight w:val="458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832E6E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LLOJ004880_2 (LlAamyB2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8FC70" w14:textId="77777777" w:rsidR="00EC6B01" w:rsidRPr="00485820" w:rsidRDefault="00EC6B01" w:rsidP="00692CF4">
            <w:pPr>
              <w:jc w:val="center"/>
              <w:rPr>
                <w:sz w:val="18"/>
                <w:lang w:val="pt-BR" w:eastAsia="pt-BR"/>
              </w:rPr>
            </w:pPr>
            <w:r w:rsidRPr="00485820">
              <w:rPr>
                <w:sz w:val="18"/>
                <w:lang w:val="pt-BR" w:eastAsia="pt-BR"/>
              </w:rPr>
              <w:t>Revers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943A8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Complete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455E51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 xml:space="preserve">Alpha-amylase 1  (AMY1_DROAN - Q23835) - </w:t>
            </w:r>
            <w:r w:rsidRPr="00485820">
              <w:rPr>
                <w:i/>
                <w:iCs/>
                <w:color w:val="000000"/>
                <w:sz w:val="18"/>
                <w:lang w:val="pt-BR" w:eastAsia="pt-BR"/>
              </w:rPr>
              <w:t>Drosophila ananassae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 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044E9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0.00E+00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05F4F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-16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52A2D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DFCDFA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297, 406, 43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DAA31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30, 131, 136, 151, 370, 372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A6E061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56.2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FAED7C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5.89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759ED1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Extracellular - Solubl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A79A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04, </w:t>
            </w:r>
            <w:r>
              <w:rPr>
                <w:color w:val="000000"/>
                <w:sz w:val="18"/>
                <w:lang w:val="pt-BR" w:eastAsia="pt-BR"/>
              </w:rPr>
              <w:t>E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44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>309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F9478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N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16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74, </w:t>
            </w:r>
            <w:r>
              <w:rPr>
                <w:color w:val="000000"/>
                <w:sz w:val="18"/>
                <w:lang w:val="pt-BR" w:eastAsia="pt-BR"/>
              </w:rPr>
              <w:t>H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08 </w:t>
            </w:r>
          </w:p>
        </w:tc>
      </w:tr>
      <w:tr w:rsidR="00EC6B01" w:rsidRPr="00485820" w14:paraId="5E653D34" w14:textId="77777777" w:rsidTr="00692CF4">
        <w:trPr>
          <w:trHeight w:val="458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2532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C46E6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8AFA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7B28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8872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515F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987D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C2EE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FFC7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4D25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5680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3F4D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5777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5A8A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78E4EB6B" w14:textId="77777777" w:rsidTr="00692CF4">
        <w:trPr>
          <w:trHeight w:val="458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9E90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CA187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DB40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121C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A8F7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E817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9F67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13F9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0A60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EE45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9B5B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C1EF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CD78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4274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5E6764C7" w14:textId="77777777" w:rsidTr="00692CF4">
        <w:trPr>
          <w:trHeight w:val="458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8736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LLOJ004880_3 (LlAamyB3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F7F33" w14:textId="77777777" w:rsidR="00EC6B01" w:rsidRPr="00485820" w:rsidRDefault="00EC6B01" w:rsidP="00692CF4">
            <w:pPr>
              <w:jc w:val="center"/>
              <w:rPr>
                <w:sz w:val="18"/>
                <w:lang w:val="pt-BR" w:eastAsia="pt-BR"/>
              </w:rPr>
            </w:pPr>
            <w:r w:rsidRPr="00485820">
              <w:rPr>
                <w:sz w:val="18"/>
                <w:lang w:val="pt-BR" w:eastAsia="pt-BR"/>
              </w:rPr>
              <w:t>Revers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F8007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Complete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7F49DF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 xml:space="preserve">Alpha-amylase A (AMYA_DROMA - P54215) - </w:t>
            </w:r>
            <w:r w:rsidRPr="00485820">
              <w:rPr>
                <w:i/>
                <w:iCs/>
                <w:color w:val="000000"/>
                <w:sz w:val="18"/>
                <w:lang w:val="pt-BR" w:eastAsia="pt-BR"/>
              </w:rPr>
              <w:t xml:space="preserve"> Drosophila mauritiana 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1D07C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0.00E+0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7E663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-21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E266D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501DB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51BBA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34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5A170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55.9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F0AA0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5.0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753CB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Extracellular - Soluble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6915F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08, </w:t>
            </w:r>
            <w:r>
              <w:rPr>
                <w:color w:val="000000"/>
                <w:sz w:val="18"/>
                <w:lang w:val="pt-BR" w:eastAsia="pt-BR"/>
              </w:rPr>
              <w:t>E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45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309 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3E8D0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N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19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78, </w:t>
            </w:r>
            <w:r>
              <w:rPr>
                <w:color w:val="000000"/>
                <w:sz w:val="18"/>
                <w:lang w:val="pt-BR" w:eastAsia="pt-BR"/>
              </w:rPr>
              <w:t>H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12 </w:t>
            </w:r>
          </w:p>
        </w:tc>
      </w:tr>
      <w:tr w:rsidR="00EC6B01" w:rsidRPr="00485820" w14:paraId="4C0F420A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211B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F6BA1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0F5E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56BE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9CC2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A777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70FD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86B2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27C4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7490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8533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DA3D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2B00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7658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1AB2D09D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54A7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72A26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8C8F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3DB0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6166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5265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C735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13F4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6220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40AB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C9DD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14A1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4BC6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CD06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5900C8E1" w14:textId="77777777" w:rsidTr="00692CF4">
        <w:trPr>
          <w:trHeight w:val="458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9D36D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LLOJ004881_1 (LlAamyB4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0E5E0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Forward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EF7DB9" w14:textId="77777777" w:rsidR="00EC6B01" w:rsidRPr="00485820" w:rsidRDefault="00EC6B01" w:rsidP="00692CF4">
            <w:pPr>
              <w:jc w:val="center"/>
              <w:rPr>
                <w:sz w:val="18"/>
                <w:lang w:val="pt-BR" w:eastAsia="pt-BR"/>
              </w:rPr>
            </w:pPr>
            <w:r w:rsidRPr="00485820">
              <w:rPr>
                <w:sz w:val="18"/>
                <w:lang w:val="pt-BR" w:eastAsia="pt-BR"/>
              </w:rPr>
              <w:t>Complete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6D04A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 xml:space="preserve">Alpha-amylase A (AMYA_DROME - P08144) - </w:t>
            </w:r>
            <w:r w:rsidRPr="00485820">
              <w:rPr>
                <w:i/>
                <w:iCs/>
                <w:color w:val="000000"/>
                <w:sz w:val="18"/>
                <w:lang w:val="pt-BR" w:eastAsia="pt-BR"/>
              </w:rPr>
              <w:t>Drosophila melanogaster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18C8D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.50E-169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9DA6F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-1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DACAA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5D58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77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D0809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31, 132, 137, 139, 146, 147, 153, 366, 368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A2E5D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55.3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51919B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4.98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BCFC3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Extracellular - Soluble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6E2743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b/>
                <w:bCs/>
                <w:color w:val="000000"/>
                <w:sz w:val="18"/>
                <w:lang w:val="pt-BR" w:eastAsia="pt-BR"/>
              </w:rPr>
              <w:t>N</w:t>
            </w: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>205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42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>307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E4EA6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N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17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75, </w:t>
            </w:r>
            <w:r w:rsidRPr="00692CF4">
              <w:rPr>
                <w:b/>
                <w:bCs/>
                <w:color w:val="000000"/>
                <w:sz w:val="18"/>
                <w:lang w:val="pt-BR" w:eastAsia="pt-BR"/>
              </w:rPr>
              <w:t>F</w:t>
            </w: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 xml:space="preserve">209 </w:t>
            </w:r>
          </w:p>
        </w:tc>
      </w:tr>
      <w:tr w:rsidR="00EC6B01" w:rsidRPr="00485820" w14:paraId="38956CA4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755A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EA3F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42313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2778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057E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8F51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F215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FB47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C191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B86F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54BA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4400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917C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1C87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68E0DEDF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5B02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3F3E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0CB0C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A54F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9634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1E6A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A119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1E34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8628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878B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BA34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3A75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8B36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7C36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0A08238D" w14:textId="77777777" w:rsidTr="00692CF4">
        <w:trPr>
          <w:trHeight w:val="458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D30CB9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LLOJ004881_2 (LlAamyB5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BC469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Forward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ADA9E" w14:textId="77777777" w:rsidR="00EC6B01" w:rsidRPr="00485820" w:rsidRDefault="00EC6B01" w:rsidP="00692CF4">
            <w:pPr>
              <w:jc w:val="center"/>
              <w:rPr>
                <w:sz w:val="18"/>
                <w:lang w:val="pt-BR" w:eastAsia="pt-BR"/>
              </w:rPr>
            </w:pPr>
            <w:r w:rsidRPr="00485820">
              <w:rPr>
                <w:sz w:val="18"/>
                <w:lang w:val="pt-BR" w:eastAsia="pt-BR"/>
              </w:rPr>
              <w:t>Incomplete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31BD83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eastAsia="pt-BR"/>
              </w:rPr>
            </w:pPr>
            <w:r w:rsidRPr="00485820">
              <w:rPr>
                <w:color w:val="000000"/>
                <w:sz w:val="18"/>
                <w:lang w:eastAsia="pt-BR"/>
              </w:rPr>
              <w:t xml:space="preserve">Alpha-amylase-related protein (AMYR_DROAN - O18344) - </w:t>
            </w:r>
            <w:r w:rsidRPr="00485820">
              <w:rPr>
                <w:i/>
                <w:iCs/>
                <w:color w:val="000000"/>
                <w:sz w:val="18"/>
                <w:lang w:eastAsia="pt-BR"/>
              </w:rPr>
              <w:t>Drosophila ananassa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0037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9.90E-5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19A89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-1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25D5A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40889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D.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8242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31,132, 137, 139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F7802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D.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BB308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D.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7FE64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Extracellular - Soluble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18690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 D.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4143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 D.</w:t>
            </w:r>
          </w:p>
        </w:tc>
      </w:tr>
      <w:tr w:rsidR="00EC6B01" w:rsidRPr="00485820" w14:paraId="2BDFC4F5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89A1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C0AD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9CE92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6B4D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49B5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7F60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7396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1CE6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72E4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7989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4915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7DBC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7CEE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8D9F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6F8EA5FF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3C31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1471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20EFB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59F2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7918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7CE2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B7DC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571E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F2AE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E533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B104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CC04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90BA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0F7C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7B9E229A" w14:textId="77777777" w:rsidTr="00692CF4">
        <w:trPr>
          <w:trHeight w:val="458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3088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LLOJ004881_3 (LlAamyB6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AAAEA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Forward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B8942" w14:textId="77777777" w:rsidR="00EC6B01" w:rsidRPr="00485820" w:rsidRDefault="00EC6B01" w:rsidP="00692CF4">
            <w:pPr>
              <w:jc w:val="center"/>
              <w:rPr>
                <w:sz w:val="18"/>
                <w:lang w:val="pt-BR" w:eastAsia="pt-BR"/>
              </w:rPr>
            </w:pPr>
            <w:r w:rsidRPr="00485820">
              <w:rPr>
                <w:sz w:val="18"/>
                <w:lang w:val="pt-BR" w:eastAsia="pt-BR"/>
              </w:rPr>
              <w:t>Complete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BD6FEF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 xml:space="preserve">Alpha-amylase 4N (AM4N_DROAN - Q23834) - </w:t>
            </w:r>
            <w:r w:rsidRPr="00485820">
              <w:rPr>
                <w:i/>
                <w:iCs/>
                <w:color w:val="000000"/>
                <w:sz w:val="18"/>
                <w:lang w:val="pt-BR" w:eastAsia="pt-BR"/>
              </w:rPr>
              <w:lastRenderedPageBreak/>
              <w:t xml:space="preserve">Drosophila ananassae 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BFE30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lastRenderedPageBreak/>
              <w:t>4.00E-16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3538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-1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81E9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A3158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269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43B011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31, 132, 137, 139, 147, 371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C677BB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55.9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C2EEF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4.47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12CD0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Extracellular - Soluble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104ED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b/>
                <w:bCs/>
                <w:color w:val="000000"/>
                <w:sz w:val="18"/>
                <w:lang w:val="pt-BR" w:eastAsia="pt-BR"/>
              </w:rPr>
              <w:t>F</w:t>
            </w: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>208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45, </w:t>
            </w:r>
            <w:r w:rsidRPr="00692CF4">
              <w:rPr>
                <w:b/>
                <w:bCs/>
                <w:color w:val="000000"/>
                <w:sz w:val="18"/>
                <w:lang w:val="pt-BR" w:eastAsia="pt-BR"/>
              </w:rPr>
              <w:t>Q</w:t>
            </w:r>
            <w:r w:rsidRPr="00DC5808">
              <w:rPr>
                <w:b/>
                <w:bCs/>
                <w:color w:val="000000"/>
                <w:sz w:val="18"/>
                <w:lang w:val="pt-BR" w:eastAsia="pt-BR"/>
              </w:rPr>
              <w:t>311</w:t>
            </w: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 xml:space="preserve"> 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16B803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N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17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78, </w:t>
            </w:r>
            <w:r>
              <w:rPr>
                <w:color w:val="000000"/>
                <w:sz w:val="18"/>
                <w:lang w:val="pt-BR" w:eastAsia="pt-BR"/>
              </w:rPr>
              <w:t>H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12 </w:t>
            </w:r>
          </w:p>
        </w:tc>
      </w:tr>
      <w:tr w:rsidR="00EC6B01" w:rsidRPr="00485820" w14:paraId="6F90D99C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2742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E6F3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D0DE8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B6C6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A6D4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F300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28AB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8F250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B718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E290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97A6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A122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7D78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55DE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4EFD9AD5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91C6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3501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476CB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E2DE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4B15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3509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6598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44CF1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91FF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BF73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79A2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275B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B689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7503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434DE4F4" w14:textId="77777777" w:rsidTr="00692CF4">
        <w:trPr>
          <w:trHeight w:val="458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29CE71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LLOJ004882 (LlAamyB7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1C8ED" w14:textId="77777777" w:rsidR="00EC6B01" w:rsidRPr="00485820" w:rsidRDefault="00EC6B01" w:rsidP="00692CF4">
            <w:pPr>
              <w:jc w:val="center"/>
              <w:rPr>
                <w:sz w:val="18"/>
                <w:lang w:val="pt-BR" w:eastAsia="pt-BR"/>
              </w:rPr>
            </w:pPr>
            <w:r w:rsidRPr="00485820">
              <w:rPr>
                <w:sz w:val="18"/>
                <w:lang w:val="pt-BR" w:eastAsia="pt-BR"/>
              </w:rPr>
              <w:t>Revers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5F9F3" w14:textId="77777777" w:rsidR="00EC6B01" w:rsidRPr="00485820" w:rsidRDefault="00EC6B01" w:rsidP="00692CF4">
            <w:pPr>
              <w:jc w:val="center"/>
              <w:rPr>
                <w:sz w:val="18"/>
                <w:lang w:val="pt-BR" w:eastAsia="pt-BR"/>
              </w:rPr>
            </w:pPr>
            <w:r w:rsidRPr="00485820">
              <w:rPr>
                <w:sz w:val="18"/>
                <w:lang w:val="pt-BR" w:eastAsia="pt-BR"/>
              </w:rPr>
              <w:t>Incomplete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2AE8D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 xml:space="preserve">Alpha-amylase 1 (AM4N_DROAN - Q23835) - </w:t>
            </w:r>
            <w:r w:rsidRPr="00485820">
              <w:rPr>
                <w:i/>
                <w:iCs/>
                <w:color w:val="000000"/>
                <w:sz w:val="18"/>
                <w:lang w:val="pt-BR" w:eastAsia="pt-BR"/>
              </w:rPr>
              <w:t xml:space="preserve">Drosophila ananassae 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F37CE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0.00E+0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CB8D9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-1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C1C99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E1E32A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61, 432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483F8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31, 135, 137, 139, 136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D7A66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D.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1760B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D.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E5EECD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Extracellular - Soluble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6E94C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06, </w:t>
            </w:r>
            <w:r>
              <w:rPr>
                <w:color w:val="000000"/>
                <w:sz w:val="18"/>
                <w:lang w:val="pt-BR" w:eastAsia="pt-BR"/>
              </w:rPr>
              <w:t>E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43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>305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30AC48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N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17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76, </w:t>
            </w:r>
            <w:r>
              <w:rPr>
                <w:color w:val="000000"/>
                <w:sz w:val="18"/>
                <w:lang w:val="pt-BR" w:eastAsia="pt-BR"/>
              </w:rPr>
              <w:t>H</w:t>
            </w:r>
            <w:r w:rsidRPr="00485820">
              <w:rPr>
                <w:color w:val="000000"/>
                <w:sz w:val="18"/>
                <w:lang w:val="pt-BR" w:eastAsia="pt-BR"/>
              </w:rPr>
              <w:t>210</w:t>
            </w:r>
          </w:p>
        </w:tc>
      </w:tr>
      <w:tr w:rsidR="00EC6B01" w:rsidRPr="00485820" w14:paraId="78AB1305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53CB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7226E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0A9A7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967C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E02C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E21F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A53F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3933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30A6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218E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35FA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9EA9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9FAB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487D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31F6AC84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5AC9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9F2FF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BDC95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9FF9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F3E4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56F1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3361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E284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C208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8DB1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A11D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A608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71B6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3F76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181C9D49" w14:textId="77777777" w:rsidTr="00692CF4">
        <w:trPr>
          <w:trHeight w:val="458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45211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LLOJ004885 (LlAamyB8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340B9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Forward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70373" w14:textId="77777777" w:rsidR="00EC6B01" w:rsidRPr="00485820" w:rsidRDefault="00EC6B01" w:rsidP="00692CF4">
            <w:pPr>
              <w:jc w:val="center"/>
              <w:rPr>
                <w:sz w:val="18"/>
                <w:lang w:val="pt-BR" w:eastAsia="pt-BR"/>
              </w:rPr>
            </w:pPr>
            <w:r w:rsidRPr="00485820">
              <w:rPr>
                <w:sz w:val="18"/>
                <w:lang w:val="pt-BR" w:eastAsia="pt-BR"/>
              </w:rPr>
              <w:t>Incomplete (Truncated 3')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C3190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eastAsia="pt-BR"/>
              </w:rPr>
            </w:pPr>
            <w:r w:rsidRPr="00485820">
              <w:rPr>
                <w:color w:val="000000"/>
                <w:sz w:val="18"/>
                <w:lang w:eastAsia="pt-BR"/>
              </w:rPr>
              <w:t xml:space="preserve">Alpha-amylase-related protein (AMYR_DROAN - O18344) - </w:t>
            </w:r>
            <w:r w:rsidRPr="00485820">
              <w:rPr>
                <w:i/>
                <w:iCs/>
                <w:color w:val="000000"/>
                <w:sz w:val="18"/>
                <w:lang w:eastAsia="pt-BR"/>
              </w:rPr>
              <w:t>Drosophila ananassa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6328A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2.60E-63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D87B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-16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C3813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FDF9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D.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513731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31, 132, 137, 139, 147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F0109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D.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976C8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D.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AF14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Extracellular - Solubl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6E4CB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D.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41BD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D.</w:t>
            </w:r>
          </w:p>
        </w:tc>
      </w:tr>
      <w:tr w:rsidR="00EC6B01" w:rsidRPr="00485820" w14:paraId="22145DA7" w14:textId="77777777" w:rsidTr="00692CF4">
        <w:trPr>
          <w:trHeight w:val="458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ACA5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2519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1C93A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1A41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FEC8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1D46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E59B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3D92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F998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24F8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296D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155A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FAD3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46CF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59BF2963" w14:textId="77777777" w:rsidTr="00692CF4">
        <w:trPr>
          <w:trHeight w:val="458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98C2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1E49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B78CF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662A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3AF7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FE37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627A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BAF7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86AB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29E3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C4C2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1E8B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9235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CEA2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1D43A013" w14:textId="77777777" w:rsidTr="00692CF4">
        <w:trPr>
          <w:trHeight w:val="458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A3B1A7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LLOJ005909_1 (LlAamyC1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322B8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Forward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7B88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Incomplete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EB1B0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Alpha-amylase A (AMYA_DROMA - P54215) -  </w:t>
            </w:r>
            <w:r w:rsidRPr="00485820">
              <w:rPr>
                <w:i/>
                <w:iCs/>
                <w:color w:val="000000"/>
                <w:sz w:val="18"/>
                <w:lang w:val="pt-BR" w:eastAsia="pt-BR"/>
              </w:rPr>
              <w:t xml:space="preserve">Drosophila mauritiana 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3920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9.70E-174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57E91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-21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555B8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653E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401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D9983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34, 370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71333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D.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878DA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D.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0F74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Extracellular - Soluble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AF51F" w14:textId="77777777" w:rsidR="00EC6B01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>208, N.D.,</w:t>
            </w:r>
          </w:p>
          <w:p w14:paraId="6A9A850B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 xml:space="preserve">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309 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EEEE9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N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19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78, </w:t>
            </w:r>
            <w:r>
              <w:rPr>
                <w:color w:val="000000"/>
                <w:sz w:val="18"/>
                <w:lang w:val="pt-BR" w:eastAsia="pt-BR"/>
              </w:rPr>
              <w:t>H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12 </w:t>
            </w:r>
          </w:p>
        </w:tc>
      </w:tr>
      <w:tr w:rsidR="00EC6B01" w:rsidRPr="00485820" w14:paraId="0FC56BA6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0B97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8E04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0E4E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A34F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F4A7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8836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708C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775E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31C0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7DF6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1A96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E0AA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C525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0602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5D079B90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F6AB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CC24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6A7B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CE39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4AB9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7AA7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3F65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F4B2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2797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BD9A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A81D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3CD6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AC58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883D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54CA95EB" w14:textId="77777777" w:rsidTr="00692CF4">
        <w:trPr>
          <w:trHeight w:val="458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7BAD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LLOJ005909_2 (LlAamyC2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736D9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Forward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008E3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Complete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61AF13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eastAsia="pt-BR"/>
              </w:rPr>
            </w:pPr>
            <w:r w:rsidRPr="00485820">
              <w:rPr>
                <w:color w:val="000000"/>
                <w:sz w:val="18"/>
                <w:lang w:eastAsia="pt-BR"/>
              </w:rPr>
              <w:t xml:space="preserve">Alpha-amylase-related protein (AMYR_DROAN - O18344) - </w:t>
            </w:r>
            <w:r w:rsidRPr="00485820">
              <w:rPr>
                <w:i/>
                <w:iCs/>
                <w:color w:val="000000"/>
                <w:sz w:val="18"/>
                <w:lang w:eastAsia="pt-BR"/>
              </w:rPr>
              <w:t>Drosophila ananassa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65819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0.00E+0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E9C03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-18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3EC4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BC9FD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79, 228, 414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0CE37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30, 133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415FA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55.9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C1DB9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6.18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CE619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Extracellular - Soluble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94272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07, </w:t>
            </w:r>
            <w:r>
              <w:rPr>
                <w:color w:val="000000"/>
                <w:sz w:val="18"/>
                <w:lang w:val="pt-BR" w:eastAsia="pt-BR"/>
              </w:rPr>
              <w:t>E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44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309 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E9D0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N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16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177, </w:t>
            </w:r>
            <w:r>
              <w:rPr>
                <w:color w:val="000000"/>
                <w:sz w:val="18"/>
                <w:lang w:val="pt-BR" w:eastAsia="pt-BR"/>
              </w:rPr>
              <w:t>H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11 </w:t>
            </w:r>
          </w:p>
        </w:tc>
      </w:tr>
      <w:tr w:rsidR="00EC6B01" w:rsidRPr="00485820" w14:paraId="39D425B1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E62EA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99F95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00667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688D1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F8C63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D88A7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45AFD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7750B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60BAF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F0CBC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C6606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6DBB8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BF9E3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25164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209EE700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B6BBD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51C87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84DD3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2677C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CE7C2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7E33C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95D91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B6729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56006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59BC6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9D2DC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F2293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253CB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960DD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6BA4FE15" w14:textId="77777777" w:rsidTr="00692CF4">
        <w:trPr>
          <w:trHeight w:val="458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10AD51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LLOJ000566 (</w:t>
            </w:r>
            <w:r w:rsidRPr="00692CF4">
              <w:rPr>
                <w:color w:val="000000"/>
                <w:sz w:val="18"/>
                <w:szCs w:val="18"/>
                <w:lang w:val="pt-BR" w:eastAsia="pt-BR"/>
              </w:rPr>
              <w:t>Ll</w:t>
            </w:r>
            <w:r w:rsidRPr="00692CF4">
              <w:rPr>
                <w:sz w:val="18"/>
                <w:szCs w:val="18"/>
                <w:lang w:val="en"/>
              </w:rPr>
              <w:t>Aglu</w:t>
            </w:r>
            <w:r w:rsidRPr="00692CF4">
              <w:rPr>
                <w:color w:val="000000"/>
                <w:sz w:val="18"/>
                <w:szCs w:val="18"/>
                <w:lang w:val="pt-BR" w:eastAsia="pt-BR"/>
              </w:rPr>
              <w:t>1</w:t>
            </w:r>
            <w:r w:rsidRPr="00485820">
              <w:rPr>
                <w:color w:val="000000"/>
                <w:sz w:val="18"/>
                <w:lang w:val="pt-BR" w:eastAsia="pt-BR"/>
              </w:rPr>
              <w:t>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5A663" w14:textId="77777777" w:rsidR="00EC6B01" w:rsidRPr="00485820" w:rsidRDefault="00EC6B01" w:rsidP="00692CF4">
            <w:pPr>
              <w:jc w:val="center"/>
              <w:rPr>
                <w:sz w:val="18"/>
                <w:lang w:val="pt-BR" w:eastAsia="pt-BR"/>
              </w:rPr>
            </w:pPr>
            <w:r w:rsidRPr="00485820">
              <w:rPr>
                <w:sz w:val="18"/>
                <w:lang w:val="pt-BR" w:eastAsia="pt-BR"/>
              </w:rPr>
              <w:t>Revers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5CF30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Incomplete (Truncated 3'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3AC21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Maltase A1 (MAL1_DROME - P07190) –</w:t>
            </w:r>
            <w:r w:rsidRPr="00485820">
              <w:rPr>
                <w:i/>
                <w:iCs/>
                <w:color w:val="000000"/>
                <w:sz w:val="18"/>
                <w:lang w:val="pt-BR" w:eastAsia="pt-BR"/>
              </w:rPr>
              <w:t xml:space="preserve"> D. Melanogaster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F595C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0.00E+0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40381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D.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720B1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Yes Position 581 - 600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DDBF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 D.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0BE397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 xml:space="preserve">159, 241, 427, 440, 450, 547 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26DCA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D.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EB4FAD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D.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C805C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.D.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4FB1A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16, </w:t>
            </w:r>
            <w:r>
              <w:rPr>
                <w:color w:val="000000"/>
                <w:sz w:val="18"/>
                <w:lang w:val="pt-BR" w:eastAsia="pt-BR"/>
              </w:rPr>
              <w:t>E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90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357 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1D85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</w:tr>
      <w:tr w:rsidR="00EC6B01" w:rsidRPr="00485820" w14:paraId="343E76B6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46E3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597FD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4947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12F2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A469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3699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5F36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75AB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0321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E6FC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1F90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B916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6130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4E1F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3E2221BE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CE8C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9F647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9C42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7F00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F214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D064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7798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E542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E949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812F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C75F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604E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6138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7786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7DAD2074" w14:textId="77777777" w:rsidTr="00692CF4">
        <w:trPr>
          <w:trHeight w:val="458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753D3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LLOJ008156 (Ll</w:t>
            </w:r>
            <w:r>
              <w:rPr>
                <w:color w:val="000000"/>
                <w:sz w:val="18"/>
                <w:lang w:val="pt-BR" w:eastAsia="pt-BR"/>
              </w:rPr>
              <w:t>Aglu</w:t>
            </w:r>
            <w:r w:rsidRPr="00485820">
              <w:rPr>
                <w:color w:val="000000"/>
                <w:sz w:val="18"/>
                <w:lang w:val="pt-BR" w:eastAsia="pt-BR"/>
              </w:rPr>
              <w:t>2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9E329" w14:textId="77777777" w:rsidR="00EC6B01" w:rsidRPr="00485820" w:rsidRDefault="00EC6B01" w:rsidP="00692CF4">
            <w:pPr>
              <w:jc w:val="center"/>
              <w:rPr>
                <w:sz w:val="18"/>
                <w:lang w:val="pt-BR" w:eastAsia="pt-BR"/>
              </w:rPr>
            </w:pPr>
            <w:r w:rsidRPr="00485820">
              <w:rPr>
                <w:sz w:val="18"/>
                <w:lang w:val="pt-BR" w:eastAsia="pt-BR"/>
              </w:rPr>
              <w:t>Revers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C6B9F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Complete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C9706E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Maltase A1 (MAL1_DROME - P07190) –</w:t>
            </w:r>
            <w:r w:rsidRPr="00485820">
              <w:rPr>
                <w:i/>
                <w:iCs/>
                <w:color w:val="000000"/>
                <w:sz w:val="18"/>
                <w:lang w:val="pt-BR" w:eastAsia="pt-BR"/>
              </w:rPr>
              <w:t xml:space="preserve"> D. Melanogaster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AF23F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0.00E+0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C1CE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-1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CD7E5E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Yes Position 581 - 600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5C72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16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65BEF8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 xml:space="preserve">241, 427, 440, 450, 547 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BF28E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69.6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750FD9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5.6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EDBEA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Cell Membrane -  Membrane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B76602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16, </w:t>
            </w:r>
            <w:r>
              <w:rPr>
                <w:color w:val="000000"/>
                <w:sz w:val="18"/>
                <w:lang w:val="pt-BR" w:eastAsia="pt-BR"/>
              </w:rPr>
              <w:t>E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90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357 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118B1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</w:tr>
      <w:tr w:rsidR="00EC6B01" w:rsidRPr="00485820" w14:paraId="2B259B5A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3008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8BED2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D4E8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ACC3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929C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4A24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2D96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B538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05FB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420F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1230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AB80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2227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0B46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28404D80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58D8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473D4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C4D6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33E6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D5C7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12EC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C513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3E14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5384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CE87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DF91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8B5A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C9AA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60F9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336A3DB9" w14:textId="77777777" w:rsidTr="00692CF4">
        <w:trPr>
          <w:trHeight w:val="458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9EBD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LLOJ002257 (Ll</w:t>
            </w:r>
            <w:r>
              <w:rPr>
                <w:color w:val="000000"/>
                <w:sz w:val="18"/>
                <w:lang w:val="pt-BR" w:eastAsia="pt-BR"/>
              </w:rPr>
              <w:t>Aglu</w:t>
            </w:r>
            <w:r w:rsidRPr="00485820">
              <w:rPr>
                <w:color w:val="000000"/>
                <w:sz w:val="18"/>
                <w:lang w:val="pt-BR" w:eastAsia="pt-BR"/>
              </w:rPr>
              <w:t>3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93D6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Forward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51E91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Complete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2501C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 xml:space="preserve">Maltase 2 (MAL2_DROVI - O16099) - </w:t>
            </w:r>
            <w:r w:rsidRPr="00485820">
              <w:rPr>
                <w:i/>
                <w:iCs/>
                <w:color w:val="000000"/>
                <w:sz w:val="18"/>
                <w:lang w:val="pt-BR" w:eastAsia="pt-BR"/>
              </w:rPr>
              <w:t>Drosophila virilis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7F4D2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0.00E+0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8146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-1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37907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Yes Position 588 - 610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36D191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01, 136, 308, 432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128137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246, 459, 460, 463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3F72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70.9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D09F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4.7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53A272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Cell Membrane -  Membrane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8BA9DB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236, </w:t>
            </w:r>
            <w:r>
              <w:rPr>
                <w:color w:val="000000"/>
                <w:sz w:val="18"/>
                <w:lang w:val="pt-BR" w:eastAsia="pt-BR"/>
              </w:rPr>
              <w:t>E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304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375 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02A79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</w:tr>
      <w:tr w:rsidR="00EC6B01" w:rsidRPr="00485820" w14:paraId="7DEA6E16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CEACE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CC442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5F806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CCFEE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5AB7F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50110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A9863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8EEA4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BFBBF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9B599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C89B5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FB6BB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60E80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B35C5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66053432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E453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144B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6DBA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4889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86E8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620C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4D21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D1EC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3021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372D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85C3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6B53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22BB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4ACC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679EDF68" w14:textId="77777777" w:rsidTr="00692CF4">
        <w:trPr>
          <w:trHeight w:val="458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B03D33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LLOJ008629 (LlNBAThc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8C1F8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Forward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60510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Complete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1CF29A" w14:textId="77777777" w:rsidR="00EC6B01" w:rsidRPr="00485820" w:rsidRDefault="00EC6B01" w:rsidP="00692CF4">
            <w:pPr>
              <w:jc w:val="center"/>
              <w:rPr>
                <w:sz w:val="18"/>
                <w:lang w:eastAsia="pt-BR"/>
              </w:rPr>
            </w:pPr>
            <w:r w:rsidRPr="00485820">
              <w:rPr>
                <w:sz w:val="18"/>
                <w:lang w:eastAsia="pt-BR"/>
              </w:rPr>
              <w:t xml:space="preserve">Neutral and basic amino acid transport protein rBAT (SLC31_RAT-Q64319) </w:t>
            </w:r>
            <w:proofErr w:type="gramStart"/>
            <w:r w:rsidRPr="00485820">
              <w:rPr>
                <w:sz w:val="18"/>
                <w:lang w:eastAsia="pt-BR"/>
              </w:rPr>
              <w:t xml:space="preserve">- </w:t>
            </w:r>
            <w:r w:rsidRPr="00485820">
              <w:rPr>
                <w:i/>
                <w:iCs/>
                <w:sz w:val="18"/>
                <w:lang w:eastAsia="pt-BR"/>
              </w:rPr>
              <w:t> Rattus</w:t>
            </w:r>
            <w:proofErr w:type="gramEnd"/>
            <w:r w:rsidRPr="00485820">
              <w:rPr>
                <w:i/>
                <w:iCs/>
                <w:sz w:val="18"/>
                <w:lang w:eastAsia="pt-BR"/>
              </w:rPr>
              <w:t xml:space="preserve"> norvegicu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3FC3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9.60E-21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F0CEA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DF456D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Yes Position 157 - 176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726F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1E865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300, 303, 305, 494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431FD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69.7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E78ED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4.93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1D08D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Endoplasmic reticulum - Membran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AA7808" w14:textId="77777777" w:rsidR="00EC6B01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b/>
                <w:bCs/>
                <w:color w:val="000000"/>
                <w:sz w:val="18"/>
                <w:lang w:val="pt-BR" w:eastAsia="pt-BR"/>
              </w:rPr>
              <w:t>K</w:t>
            </w: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 xml:space="preserve">345, </w:t>
            </w:r>
            <w:r w:rsidRPr="00692CF4">
              <w:rPr>
                <w:color w:val="000000"/>
                <w:sz w:val="18"/>
                <w:lang w:val="pt-BR" w:eastAsia="pt-BR"/>
              </w:rPr>
              <w:t>E</w:t>
            </w:r>
            <w:r w:rsidRPr="00485820">
              <w:rPr>
                <w:color w:val="000000"/>
                <w:sz w:val="18"/>
                <w:lang w:val="pt-BR" w:eastAsia="pt-BR"/>
              </w:rPr>
              <w:t>384,</w:t>
            </w:r>
          </w:p>
          <w:p w14:paraId="17CB975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 xml:space="preserve"> N.D.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97C3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</w:tr>
      <w:tr w:rsidR="00EC6B01" w:rsidRPr="00485820" w14:paraId="4D2F16B1" w14:textId="77777777" w:rsidTr="00692CF4">
        <w:trPr>
          <w:trHeight w:val="458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D972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DD05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DC95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293A8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7679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D608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DB52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B47E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30FC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07C6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0C5E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5AE0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2EED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221F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5752521E" w14:textId="77777777" w:rsidTr="00692CF4">
        <w:trPr>
          <w:trHeight w:val="458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6631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4143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857E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1DFB0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F2C7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8CC2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D03F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D974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197B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663A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9060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8517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B35A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60A3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548AE89E" w14:textId="77777777" w:rsidTr="00692CF4">
        <w:trPr>
          <w:trHeight w:val="458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531F4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LLOJ006803 (LlCD98hc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A041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Forward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B5412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Complete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52A74" w14:textId="77777777" w:rsidR="00EC6B01" w:rsidRPr="00485820" w:rsidRDefault="00EC6B01" w:rsidP="00692CF4">
            <w:pPr>
              <w:jc w:val="center"/>
              <w:rPr>
                <w:sz w:val="18"/>
                <w:lang w:eastAsia="pt-BR"/>
              </w:rPr>
            </w:pPr>
            <w:r w:rsidRPr="00485820">
              <w:rPr>
                <w:sz w:val="18"/>
                <w:lang w:eastAsia="pt-BR"/>
              </w:rPr>
              <w:t xml:space="preserve">4F2 cell-surface antigen heavy chain (4F2_RAT-Q64319) </w:t>
            </w:r>
            <w:proofErr w:type="gramStart"/>
            <w:r w:rsidRPr="00485820">
              <w:rPr>
                <w:sz w:val="18"/>
                <w:lang w:eastAsia="pt-BR"/>
              </w:rPr>
              <w:t xml:space="preserve">- </w:t>
            </w:r>
            <w:r w:rsidRPr="00485820">
              <w:rPr>
                <w:i/>
                <w:iCs/>
                <w:sz w:val="18"/>
                <w:lang w:eastAsia="pt-BR"/>
              </w:rPr>
              <w:t> Rattus</w:t>
            </w:r>
            <w:proofErr w:type="gramEnd"/>
            <w:r w:rsidRPr="00485820">
              <w:rPr>
                <w:i/>
                <w:iCs/>
                <w:sz w:val="18"/>
                <w:lang w:eastAsia="pt-BR"/>
              </w:rPr>
              <w:t xml:space="preserve"> norvegicus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A7DE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5.40E-19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CF7FC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25C0F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Yes Position 151 - 173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2794C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44E40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283, 367, 385, 528, 590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AA79F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69.9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D4558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5.60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EA1EDB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Endoplasmic reticulum, Membrane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AE81E4" w14:textId="77777777" w:rsidR="00EC6B01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b/>
                <w:bCs/>
                <w:color w:val="000000"/>
                <w:sz w:val="18"/>
                <w:lang w:val="pt-BR" w:eastAsia="pt-BR"/>
              </w:rPr>
              <w:t>A</w:t>
            </w:r>
            <w:r w:rsidRPr="00485820">
              <w:rPr>
                <w:b/>
                <w:bCs/>
                <w:color w:val="000000"/>
                <w:sz w:val="18"/>
                <w:lang w:val="pt-BR" w:eastAsia="pt-BR"/>
              </w:rPr>
              <w:t>350,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 N.D.,</w:t>
            </w:r>
          </w:p>
          <w:p w14:paraId="3EB9C27F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 xml:space="preserve"> N.D.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76497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</w:tr>
      <w:tr w:rsidR="00EC6B01" w:rsidRPr="00485820" w14:paraId="13E1C076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0AE7A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663EA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7F252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C011F8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7E2CA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8439D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ACD7C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DE0CB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9A826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896C8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1653D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9B00D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7B6E7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491CC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32ABE8AC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A121E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9E1C6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B500A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E5C62D" w14:textId="77777777" w:rsidR="00EC6B01" w:rsidRPr="00485820" w:rsidRDefault="00EC6B01" w:rsidP="00692CF4">
            <w:pPr>
              <w:rPr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F0943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7238E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FEB21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03F07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2C7DE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E64EF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6F7FD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874FF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1384C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DAB70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04489125" w14:textId="77777777" w:rsidTr="00692CF4">
        <w:trPr>
          <w:trHeight w:val="458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9EE9F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LLOJ005533 (LlAGB1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3FEF7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Forward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8FBDC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Complete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2EE42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eastAsia="pt-BR"/>
              </w:rPr>
            </w:pPr>
            <w:r w:rsidRPr="00485820">
              <w:rPr>
                <w:color w:val="000000"/>
                <w:sz w:val="18"/>
                <w:lang w:eastAsia="pt-BR"/>
              </w:rPr>
              <w:t xml:space="preserve"> 1,4-alpha-glucan-branching enzyme - XP_017959984.1 - </w:t>
            </w:r>
            <w:r w:rsidRPr="00485820">
              <w:rPr>
                <w:i/>
                <w:iCs/>
                <w:color w:val="000000"/>
                <w:sz w:val="18"/>
                <w:lang w:eastAsia="pt-BR"/>
              </w:rPr>
              <w:t>Drosophila navojoa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B181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0.00E+0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8D26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C5FEE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9153E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08E9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B10FE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79.8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7CDE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5.82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29A25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Cytoplasm, Soluble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5029A7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347, </w:t>
            </w:r>
            <w:r>
              <w:rPr>
                <w:color w:val="000000"/>
                <w:sz w:val="18"/>
                <w:lang w:val="pt-BR" w:eastAsia="pt-BR"/>
              </w:rPr>
              <w:t>E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402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471 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AB11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</w:tr>
      <w:tr w:rsidR="00EC6B01" w:rsidRPr="00485820" w14:paraId="1472BA2F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4E2C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CB7D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4D0B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8367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DD38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90EF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06F5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CA42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1C7C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9065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404A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443F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0B39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5DB8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6C912511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D5A2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7F25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8D69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D104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77C0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E879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389C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9C22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94B3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79E6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3AC7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BC75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B2F5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41B8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21DED783" w14:textId="77777777" w:rsidTr="00692CF4">
        <w:trPr>
          <w:trHeight w:val="458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47F643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LLOJ008312 (Ll</w:t>
            </w:r>
            <w:r>
              <w:rPr>
                <w:color w:val="000000"/>
                <w:sz w:val="18"/>
                <w:lang w:val="pt-BR" w:eastAsia="pt-BR"/>
              </w:rPr>
              <w:t>GDE</w:t>
            </w:r>
            <w:r w:rsidRPr="00485820">
              <w:rPr>
                <w:color w:val="000000"/>
                <w:sz w:val="18"/>
                <w:lang w:val="pt-BR" w:eastAsia="pt-BR"/>
              </w:rPr>
              <w:t>1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F3032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Forward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8CF6C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Complete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A333C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eastAsia="pt-BR"/>
              </w:rPr>
            </w:pPr>
            <w:r w:rsidRPr="00485820">
              <w:rPr>
                <w:color w:val="000000"/>
                <w:sz w:val="18"/>
                <w:lang w:eastAsia="pt-BR"/>
              </w:rPr>
              <w:t xml:space="preserve">Glycogen debranching enzyme - XP_012157586.1 - </w:t>
            </w:r>
            <w:r w:rsidRPr="00485820">
              <w:rPr>
                <w:i/>
                <w:iCs/>
                <w:color w:val="000000"/>
                <w:sz w:val="18"/>
                <w:lang w:eastAsia="pt-BR"/>
              </w:rPr>
              <w:t>Ceratitis capitata</w:t>
            </w:r>
            <w:r w:rsidRPr="00485820">
              <w:rPr>
                <w:color w:val="000000"/>
                <w:sz w:val="18"/>
                <w:lang w:eastAsia="pt-BR"/>
              </w:rPr>
              <w:t xml:space="preserve">                                       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C45D6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0.00E+0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FEFB2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B480C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7B9AB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5AAFA3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248, 250, 272, 344, 1066, 1069, 1177, 1298, 1307, 1311, 1312, 1316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10C3E1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172.6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74309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6.26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13A83C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Cytoplasm, Soluble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29BD79" w14:textId="77777777" w:rsidR="00EC6B01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548, </w:t>
            </w:r>
            <w:r>
              <w:rPr>
                <w:color w:val="000000"/>
                <w:sz w:val="18"/>
                <w:lang w:val="pt-BR" w:eastAsia="pt-BR"/>
              </w:rPr>
              <w:t>E</w:t>
            </w:r>
            <w:r w:rsidRPr="00485820">
              <w:rPr>
                <w:color w:val="000000"/>
                <w:sz w:val="18"/>
                <w:lang w:val="pt-BR" w:eastAsia="pt-BR"/>
              </w:rPr>
              <w:t xml:space="preserve">577, </w:t>
            </w: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>649,</w:t>
            </w:r>
          </w:p>
          <w:p w14:paraId="37567CDC" w14:textId="77777777" w:rsidR="00EC6B01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D</w:t>
            </w:r>
            <w:r w:rsidRPr="00485820">
              <w:rPr>
                <w:color w:val="000000"/>
                <w:sz w:val="18"/>
                <w:lang w:val="pt-BR" w:eastAsia="pt-BR"/>
              </w:rPr>
              <w:t>1282,</w:t>
            </w:r>
          </w:p>
          <w:p w14:paraId="0C00DCB7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>
              <w:rPr>
                <w:color w:val="000000"/>
                <w:sz w:val="18"/>
                <w:lang w:val="pt-BR" w:eastAsia="pt-BR"/>
              </w:rPr>
              <w:t>E</w:t>
            </w:r>
            <w:r w:rsidRPr="00485820">
              <w:rPr>
                <w:color w:val="000000"/>
                <w:sz w:val="18"/>
                <w:lang w:val="pt-BR" w:eastAsia="pt-BR"/>
              </w:rPr>
              <w:t>1515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01553" w14:textId="77777777" w:rsidR="00EC6B01" w:rsidRPr="00485820" w:rsidRDefault="00EC6B01" w:rsidP="00692CF4">
            <w:pPr>
              <w:jc w:val="center"/>
              <w:rPr>
                <w:color w:val="000000"/>
                <w:sz w:val="18"/>
                <w:lang w:val="pt-BR" w:eastAsia="pt-BR"/>
              </w:rPr>
            </w:pPr>
            <w:r w:rsidRPr="00485820">
              <w:rPr>
                <w:color w:val="000000"/>
                <w:sz w:val="18"/>
                <w:lang w:val="pt-BR" w:eastAsia="pt-BR"/>
              </w:rPr>
              <w:t>No</w:t>
            </w:r>
          </w:p>
        </w:tc>
      </w:tr>
      <w:tr w:rsidR="00EC6B01" w:rsidRPr="00485820" w14:paraId="7B3E150F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E859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708B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6CDE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67DF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C805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5832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5ED7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4278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D477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AE5B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B564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9AFA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41C3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B4AB6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68B96C9D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AE4DA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A312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D44B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30C4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A14B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9C17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FDE4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F20C8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99471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0693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1960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69BEF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8FB89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69D3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  <w:tr w:rsidR="00EC6B01" w:rsidRPr="00485820" w14:paraId="76667C8A" w14:textId="77777777" w:rsidTr="00692CF4">
        <w:trPr>
          <w:trHeight w:val="458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8C0FE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090B7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C780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64DB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0016D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3A95C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50484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B0A7B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DD1F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C12C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8F1F3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6BDB5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8BF10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6C1D2" w14:textId="77777777" w:rsidR="00EC6B01" w:rsidRPr="00485820" w:rsidRDefault="00EC6B01" w:rsidP="00692CF4">
            <w:pPr>
              <w:rPr>
                <w:color w:val="000000"/>
                <w:sz w:val="18"/>
                <w:lang w:val="pt-BR" w:eastAsia="pt-BR"/>
              </w:rPr>
            </w:pPr>
          </w:p>
        </w:tc>
      </w:tr>
    </w:tbl>
    <w:p w14:paraId="19E50A2C" w14:textId="77777777" w:rsidR="0043219A" w:rsidRDefault="0043219A"/>
    <w:sectPr w:rsidR="0043219A" w:rsidSect="00EC6B0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B36F7"/>
    <w:multiLevelType w:val="multilevel"/>
    <w:tmpl w:val="495A82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59772DE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CD422BA"/>
    <w:multiLevelType w:val="hybridMultilevel"/>
    <w:tmpl w:val="D7F8C324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CD67BBA"/>
    <w:multiLevelType w:val="multilevel"/>
    <w:tmpl w:val="A588E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F84CDA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2D20904"/>
    <w:multiLevelType w:val="multilevel"/>
    <w:tmpl w:val="DADA579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298E6265"/>
    <w:multiLevelType w:val="hybridMultilevel"/>
    <w:tmpl w:val="1B9ED7E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073C9A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DEE6DEA"/>
    <w:multiLevelType w:val="hybridMultilevel"/>
    <w:tmpl w:val="0C2C4F38"/>
    <w:lvl w:ilvl="0" w:tplc="04160001">
      <w:start w:val="1"/>
      <w:numFmt w:val="bullet"/>
      <w:lvlText w:val=""/>
      <w:lvlJc w:val="left"/>
      <w:pPr>
        <w:ind w:left="1512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9" w15:restartNumberingAfterBreak="0">
    <w:nsid w:val="4EF8379A"/>
    <w:multiLevelType w:val="hybridMultilevel"/>
    <w:tmpl w:val="88E6493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7808BC"/>
    <w:multiLevelType w:val="multilevel"/>
    <w:tmpl w:val="99224D1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760D19C3"/>
    <w:multiLevelType w:val="multilevel"/>
    <w:tmpl w:val="495A82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1"/>
  </w:num>
  <w:num w:numId="2">
    <w:abstractNumId w:val="4"/>
  </w:num>
  <w:num w:numId="3">
    <w:abstractNumId w:val="6"/>
  </w:num>
  <w:num w:numId="4">
    <w:abstractNumId w:val="2"/>
  </w:num>
  <w:num w:numId="5">
    <w:abstractNumId w:val="0"/>
  </w:num>
  <w:num w:numId="6">
    <w:abstractNumId w:val="7"/>
  </w:num>
  <w:num w:numId="7">
    <w:abstractNumId w:val="1"/>
  </w:num>
  <w:num w:numId="8">
    <w:abstractNumId w:val="5"/>
  </w:num>
  <w:num w:numId="9">
    <w:abstractNumId w:val="9"/>
  </w:num>
  <w:num w:numId="10">
    <w:abstractNumId w:val="10"/>
  </w:num>
  <w:num w:numId="11">
    <w:abstractNumId w:val="8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wNrEwMzU2NDQ1NjVW0lEKTi0uzszPAykwrgUATft2nywAAAA="/>
  </w:docVars>
  <w:rsids>
    <w:rsidRoot w:val="00EC6B01"/>
    <w:rsid w:val="0043219A"/>
    <w:rsid w:val="006A2900"/>
    <w:rsid w:val="00A95024"/>
    <w:rsid w:val="00B16D39"/>
    <w:rsid w:val="00BA0A34"/>
    <w:rsid w:val="00BD79BF"/>
    <w:rsid w:val="00D17A73"/>
    <w:rsid w:val="00E14BA5"/>
    <w:rsid w:val="00EC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78EB80"/>
  <w15:chartTrackingRefBased/>
  <w15:docId w15:val="{52F69C5F-F648-44AB-90D8-E2A2AAEA5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B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B0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C6B01"/>
    <w:pPr>
      <w:spacing w:before="100" w:beforeAutospacing="1" w:after="100" w:afterAutospacing="1"/>
      <w:outlineLvl w:val="1"/>
    </w:pPr>
    <w:rPr>
      <w:b/>
      <w:bCs/>
      <w:sz w:val="36"/>
      <w:szCs w:val="36"/>
      <w:lang w:val="pt-BR" w:eastAsia="pt-B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6B0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B0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C6B01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EC6B0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Default">
    <w:name w:val="Default"/>
    <w:rsid w:val="00EC6B0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C6B01"/>
    <w:pPr>
      <w:ind w:left="720"/>
      <w:contextualSpacing/>
      <w:outlineLvl w:val="0"/>
    </w:pPr>
  </w:style>
  <w:style w:type="character" w:customStyle="1" w:styleId="shorttext">
    <w:name w:val="short_text"/>
    <w:basedOn w:val="DefaultParagraphFont"/>
    <w:rsid w:val="00EC6B01"/>
  </w:style>
  <w:style w:type="character" w:styleId="CommentReference">
    <w:name w:val="annotation reference"/>
    <w:basedOn w:val="DefaultParagraphFont"/>
    <w:uiPriority w:val="99"/>
    <w:semiHidden/>
    <w:unhideWhenUsed/>
    <w:rsid w:val="00EC6B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6B01"/>
    <w:pPr>
      <w:spacing w:after="160"/>
    </w:pPr>
    <w:rPr>
      <w:rFonts w:asciiTheme="minorHAnsi" w:eastAsiaTheme="minorHAnsi" w:hAnsiTheme="minorHAnsi" w:cstheme="minorBidi"/>
      <w:sz w:val="20"/>
      <w:szCs w:val="20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B01"/>
    <w:rPr>
      <w:sz w:val="20"/>
      <w:szCs w:val="20"/>
    </w:rPr>
  </w:style>
  <w:style w:type="character" w:customStyle="1" w:styleId="st">
    <w:name w:val="st"/>
    <w:basedOn w:val="DefaultParagraphFont"/>
    <w:rsid w:val="00EC6B01"/>
  </w:style>
  <w:style w:type="paragraph" w:styleId="BalloonText">
    <w:name w:val="Balloon Text"/>
    <w:basedOn w:val="Normal"/>
    <w:link w:val="BalloonTextChar"/>
    <w:uiPriority w:val="99"/>
    <w:semiHidden/>
    <w:unhideWhenUsed/>
    <w:rsid w:val="00EC6B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B01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Title1">
    <w:name w:val="Title1"/>
    <w:basedOn w:val="DefaultParagraphFont"/>
    <w:rsid w:val="00EC6B01"/>
  </w:style>
  <w:style w:type="character" w:styleId="Hyperlink">
    <w:name w:val="Hyperlink"/>
    <w:basedOn w:val="DefaultParagraphFont"/>
    <w:uiPriority w:val="99"/>
    <w:unhideWhenUsed/>
    <w:rsid w:val="00EC6B01"/>
    <w:rPr>
      <w:color w:val="0000FF"/>
      <w:u w:val="single"/>
    </w:rPr>
  </w:style>
  <w:style w:type="character" w:customStyle="1" w:styleId="authors">
    <w:name w:val="authors"/>
    <w:basedOn w:val="DefaultParagraphFont"/>
    <w:rsid w:val="00EC6B01"/>
  </w:style>
  <w:style w:type="character" w:customStyle="1" w:styleId="ref">
    <w:name w:val="ref"/>
    <w:basedOn w:val="DefaultParagraphFont"/>
    <w:rsid w:val="00EC6B01"/>
  </w:style>
  <w:style w:type="character" w:customStyle="1" w:styleId="jrnl">
    <w:name w:val="jrnl"/>
    <w:basedOn w:val="DefaultParagraphFont"/>
    <w:rsid w:val="00EC6B01"/>
  </w:style>
  <w:style w:type="character" w:styleId="Strong">
    <w:name w:val="Strong"/>
    <w:basedOn w:val="DefaultParagraphFont"/>
    <w:uiPriority w:val="22"/>
    <w:qFormat/>
    <w:rsid w:val="00EC6B01"/>
    <w:rPr>
      <w:b/>
      <w:bCs/>
    </w:rPr>
  </w:style>
  <w:style w:type="character" w:styleId="Emphasis">
    <w:name w:val="Emphasis"/>
    <w:basedOn w:val="DefaultParagraphFont"/>
    <w:uiPriority w:val="20"/>
    <w:qFormat/>
    <w:rsid w:val="00EC6B01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C6B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6B01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TMLCite">
    <w:name w:val="HTML Cite"/>
    <w:basedOn w:val="DefaultParagraphFont"/>
    <w:uiPriority w:val="99"/>
    <w:semiHidden/>
    <w:unhideWhenUsed/>
    <w:rsid w:val="00EC6B0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B01"/>
    <w:pPr>
      <w:spacing w:after="0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B0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fbodytext">
    <w:name w:val="f_bodytext"/>
    <w:basedOn w:val="DefaultParagraphFont"/>
    <w:rsid w:val="00EC6B01"/>
  </w:style>
  <w:style w:type="character" w:customStyle="1" w:styleId="lrzxr">
    <w:name w:val="lrzxr"/>
    <w:basedOn w:val="DefaultParagraphFont"/>
    <w:rsid w:val="00EC6B01"/>
  </w:style>
  <w:style w:type="paragraph" w:styleId="NormalWeb">
    <w:name w:val="Normal (Web)"/>
    <w:basedOn w:val="Normal"/>
    <w:uiPriority w:val="99"/>
    <w:unhideWhenUsed/>
    <w:rsid w:val="00EC6B01"/>
    <w:pPr>
      <w:spacing w:before="100" w:beforeAutospacing="1" w:after="100" w:afterAutospacing="1"/>
    </w:pPr>
    <w:rPr>
      <w:rFonts w:eastAsiaTheme="minorEastAsia"/>
      <w:lang w:val="pt-BR" w:eastAsia="pt-BR"/>
    </w:rPr>
  </w:style>
  <w:style w:type="character" w:customStyle="1" w:styleId="mim-text-font">
    <w:name w:val="mim-text-font"/>
    <w:basedOn w:val="DefaultParagraphFont"/>
    <w:rsid w:val="00EC6B01"/>
  </w:style>
  <w:style w:type="character" w:customStyle="1" w:styleId="FooterChar">
    <w:name w:val="Footer Char"/>
    <w:basedOn w:val="DefaultParagraphFont"/>
    <w:link w:val="Footer"/>
    <w:uiPriority w:val="99"/>
    <w:rsid w:val="00EC6B01"/>
  </w:style>
  <w:style w:type="paragraph" w:styleId="Footer">
    <w:name w:val="footer"/>
    <w:basedOn w:val="Normal"/>
    <w:link w:val="FooterChar"/>
    <w:uiPriority w:val="99"/>
    <w:unhideWhenUsed/>
    <w:rsid w:val="00EC6B0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pt-BR"/>
    </w:rPr>
  </w:style>
  <w:style w:type="character" w:customStyle="1" w:styleId="FooterChar1">
    <w:name w:val="Footer Char1"/>
    <w:basedOn w:val="DefaultParagraphFont"/>
    <w:uiPriority w:val="99"/>
    <w:semiHidden/>
    <w:rsid w:val="00EC6B0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C6B01"/>
  </w:style>
  <w:style w:type="paragraph" w:styleId="FootnoteText">
    <w:name w:val="footnote text"/>
    <w:basedOn w:val="Normal"/>
    <w:link w:val="FootnoteTextChar"/>
    <w:uiPriority w:val="99"/>
    <w:semiHidden/>
    <w:unhideWhenUsed/>
    <w:rsid w:val="00EC6B0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6B0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C6B01"/>
    <w:rPr>
      <w:vertAlign w:val="superscript"/>
    </w:rPr>
  </w:style>
  <w:style w:type="paragraph" w:customStyle="1" w:styleId="Style1">
    <w:name w:val="Style1"/>
    <w:basedOn w:val="ListParagraph"/>
    <w:link w:val="Style1Char"/>
    <w:qFormat/>
    <w:rsid w:val="00EC6B01"/>
    <w:pPr>
      <w:spacing w:line="276" w:lineRule="auto"/>
      <w:ind w:left="360" w:hanging="360"/>
      <w:outlineLvl w:val="9"/>
    </w:pPr>
    <w:rPr>
      <w:rFonts w:eastAsia="Calibri"/>
      <w:b/>
    </w:rPr>
  </w:style>
  <w:style w:type="character" w:customStyle="1" w:styleId="Style1Char">
    <w:name w:val="Style1 Char"/>
    <w:basedOn w:val="DefaultParagraphFont"/>
    <w:link w:val="Style1"/>
    <w:rsid w:val="00EC6B01"/>
    <w:rPr>
      <w:rFonts w:ascii="Times New Roman" w:eastAsia="Calibri" w:hAnsi="Times New Roman" w:cs="Times New Roman"/>
      <w:b/>
      <w:sz w:val="24"/>
      <w:szCs w:val="24"/>
      <w:lang w:val="en-US"/>
    </w:rPr>
  </w:style>
  <w:style w:type="paragraph" w:customStyle="1" w:styleId="Ttulo1">
    <w:name w:val="Título1"/>
    <w:basedOn w:val="Normal"/>
    <w:rsid w:val="00EC6B01"/>
    <w:pPr>
      <w:spacing w:before="100" w:beforeAutospacing="1" w:after="100" w:afterAutospacing="1"/>
    </w:pPr>
    <w:rPr>
      <w:lang w:val="pt-BR" w:eastAsia="pt-BR"/>
    </w:rPr>
  </w:style>
  <w:style w:type="paragraph" w:customStyle="1" w:styleId="desc">
    <w:name w:val="desc"/>
    <w:basedOn w:val="Normal"/>
    <w:rsid w:val="00EC6B01"/>
    <w:pPr>
      <w:spacing w:before="100" w:beforeAutospacing="1" w:after="100" w:afterAutospacing="1"/>
    </w:pPr>
    <w:rPr>
      <w:lang w:val="pt-BR" w:eastAsia="pt-BR"/>
    </w:rPr>
  </w:style>
  <w:style w:type="paragraph" w:customStyle="1" w:styleId="details">
    <w:name w:val="details"/>
    <w:basedOn w:val="Normal"/>
    <w:rsid w:val="00EC6B01"/>
    <w:pPr>
      <w:spacing w:before="100" w:beforeAutospacing="1" w:after="100" w:afterAutospacing="1"/>
    </w:pPr>
    <w:rPr>
      <w:lang w:val="pt-BR" w:eastAsia="pt-BR"/>
    </w:rPr>
  </w:style>
  <w:style w:type="table" w:styleId="TableGrid">
    <w:name w:val="Table Grid"/>
    <w:basedOn w:val="TableNormal"/>
    <w:uiPriority w:val="39"/>
    <w:rsid w:val="00EC6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6B0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B0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EC6B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EC6B01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EC6B0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6B01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EC6B01"/>
  </w:style>
  <w:style w:type="character" w:customStyle="1" w:styleId="docsum-journal-citation">
    <w:name w:val="docsum-journal-citation"/>
    <w:basedOn w:val="DefaultParagraphFont"/>
    <w:rsid w:val="00EC6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55</Words>
  <Characters>515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a Costa Latgé</dc:creator>
  <cp:keywords/>
  <dc:description/>
  <cp:lastModifiedBy>Samara Costa Latgé</cp:lastModifiedBy>
  <cp:revision>4</cp:revision>
  <dcterms:created xsi:type="dcterms:W3CDTF">2021-02-03T14:07:00Z</dcterms:created>
  <dcterms:modified xsi:type="dcterms:W3CDTF">2021-03-18T21:38:00Z</dcterms:modified>
</cp:coreProperties>
</file>